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E56BF" w14:textId="2262AA32" w:rsidR="0005426E" w:rsidRPr="0005426E" w:rsidRDefault="0005426E">
      <w:pPr>
        <w:rPr>
          <w:rFonts w:ascii="Adobe Hebrew" w:hAnsi="Adobe Hebrew" w:cs="Adobe Hebrew"/>
          <w:b/>
          <w:bCs/>
        </w:rPr>
      </w:pPr>
      <w:r w:rsidRPr="0005426E">
        <w:rPr>
          <w:rFonts w:ascii="Adobe Hebrew" w:hAnsi="Adobe Hebrew" w:cs="Adobe Hebrew" w:hint="cs"/>
          <w:b/>
          <w:bCs/>
        </w:rPr>
        <w:t>Figure 1: Supplementary Figure 1: Oligonucleotides used in this study</w:t>
      </w:r>
    </w:p>
    <w:p w14:paraId="3E27FF08" w14:textId="77777777" w:rsidR="0005426E" w:rsidRDefault="0005426E"/>
    <w:tbl>
      <w:tblPr>
        <w:tblW w:w="17562" w:type="dxa"/>
        <w:tblLook w:val="04A0" w:firstRow="1" w:lastRow="0" w:firstColumn="1" w:lastColumn="0" w:noHBand="0" w:noVBand="1"/>
      </w:tblPr>
      <w:tblGrid>
        <w:gridCol w:w="2012"/>
        <w:gridCol w:w="2962"/>
        <w:gridCol w:w="2982"/>
        <w:gridCol w:w="2762"/>
        <w:gridCol w:w="6844"/>
      </w:tblGrid>
      <w:tr w:rsidR="006E54A2" w:rsidRPr="0005426E" w14:paraId="228AD616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FAD0" w14:textId="173DCC06" w:rsidR="006E54A2" w:rsidRPr="0005426E" w:rsidRDefault="006E54A2" w:rsidP="006E54A2">
            <w:pPr>
              <w:rPr>
                <w:rFonts w:ascii="Adobe Hebrew" w:eastAsia="Times New Roman" w:hAnsi="Adobe Hebrew" w:cs="Adobe Hebrew"/>
                <w:b/>
                <w:bCs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b/>
                <w:bCs/>
                <w:color w:val="000000"/>
                <w:sz w:val="16"/>
                <w:szCs w:val="16"/>
              </w:rPr>
              <w:t>Oligos for generation of</w:t>
            </w:r>
            <w:r w:rsidR="0005426E">
              <w:rPr>
                <w:rFonts w:ascii="Adobe Hebrew" w:eastAsia="Times New Roman" w:hAnsi="Adobe Hebrew" w:cs="Adobe Hebrew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5426E">
              <w:rPr>
                <w:rFonts w:ascii="Adobe Hebrew" w:eastAsia="Times New Roman" w:hAnsi="Adobe Hebrew" w:cs="Adobe Hebrew" w:hint="cs"/>
                <w:b/>
                <w:bCs/>
                <w:color w:val="000000"/>
                <w:sz w:val="16"/>
                <w:szCs w:val="16"/>
              </w:rPr>
              <w:t>gRNA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B0D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FEB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BD8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BCC5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246E451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D17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3B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58E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551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E53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6F76A5B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723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proofErr w:type="spellStart"/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hiRNA</w:t>
            </w:r>
            <w:proofErr w:type="spellEnd"/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-anti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1AB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GTATTGAGGAAAACAT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D8E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5B3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D4B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2D01B9B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B99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RNA primer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AF8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(</w:t>
            </w:r>
            <w:r w:rsidRPr="0005426E">
              <w:rPr>
                <w:rFonts w:ascii="Adobe Hebrew" w:eastAsia="Times New Roman" w:hAnsi="Adobe Hebrew" w:cs="Adobe Hebrew" w:hint="cs"/>
                <w:color w:val="00B0F0"/>
                <w:sz w:val="16"/>
                <w:szCs w:val="16"/>
              </w:rPr>
              <w:t>N18</w:t>
            </w: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)GTTTTAGAGCTAGAAATAG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519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15D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19A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2A387677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9B3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999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1A3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5F3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325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32378139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84A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5426E">
              <w:rPr>
                <w:rFonts w:ascii="Adobe Hebrew" w:eastAsia="Times New Roman" w:hAnsi="Adobe Hebrew" w:cs="Adobe Hebrew" w:hint="cs"/>
                <w:b/>
                <w:bCs/>
                <w:color w:val="000000"/>
                <w:sz w:val="16"/>
                <w:szCs w:val="16"/>
              </w:rPr>
              <w:t>pBFv</w:t>
            </w:r>
            <w:proofErr w:type="spellEnd"/>
            <w:r w:rsidRPr="0005426E">
              <w:rPr>
                <w:rFonts w:ascii="Adobe Hebrew" w:eastAsia="Times New Roman" w:hAnsi="Adobe Hebrew" w:cs="Adobe Hebrew" w:hint="cs"/>
                <w:b/>
                <w:bCs/>
                <w:color w:val="000000"/>
                <w:sz w:val="16"/>
                <w:szCs w:val="16"/>
              </w:rPr>
              <w:t>-gRNA sequencing oligos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CBB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464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63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7F1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113B797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3D9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106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739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489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8F8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586A87B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D0A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seq-pBFv-vermF1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452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GGGAATCAGAAAAGTG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618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63B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641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4ADDDA9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7A2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seq-pBFv-vermF2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FBE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GCTCTCCTGAAACTTG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FA4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1BD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4E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7EE1430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DDA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seq-pBFv-vermF3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2BF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GGGTCGCTTGTCC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0DA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C45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F1D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66E607B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7A4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seq-pBFv-vermR1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7B1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TGAACTCAAACTGTTCTC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D6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986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750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41BAC2D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578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seq-pBFv-vermR2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C4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ACTGGAGCTAGTGCAGCG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0EA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C6A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DD8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10B3693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6AB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seq-pBFv-vermR3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7C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GGAAGTGGGCAAAATCT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5E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B8A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90F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13D8C6AD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FEA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B1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0C0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EC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5B6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02267AFE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88E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b/>
                <w:bCs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b/>
                <w:bCs/>
                <w:color w:val="000000"/>
                <w:sz w:val="16"/>
                <w:szCs w:val="16"/>
              </w:rPr>
              <w:t>Oligos for testing deletion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E12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CB1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0C5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26A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458D46D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1F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5A9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Forward Primer-PCR1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447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Reverse Primer-PCR1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6B1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Forward primer-PCR2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37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Reverse Primer- PCR2</w:t>
            </w:r>
          </w:p>
        </w:tc>
      </w:tr>
      <w:tr w:rsidR="006E54A2" w:rsidRPr="0005426E" w14:paraId="540E129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053E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4472C4"/>
                <w:sz w:val="16"/>
                <w:szCs w:val="16"/>
                <w:u w:val="single"/>
              </w:rPr>
            </w:pPr>
            <w:hyperlink r:id="rId6" w:history="1">
              <w:r w:rsidR="006E54A2" w:rsidRPr="0005426E">
                <w:rPr>
                  <w:rFonts w:ascii="Adobe Hebrew" w:eastAsia="Times New Roman" w:hAnsi="Adobe Hebrew" w:cs="Adobe Hebrew" w:hint="cs"/>
                  <w:color w:val="4472C4"/>
                  <w:sz w:val="16"/>
                  <w:szCs w:val="16"/>
                  <w:u w:val="single"/>
                </w:rPr>
                <w:t>CG269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F28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TTGGGACAATCAGATG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875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TAGGTAACGCGTGTT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40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CTTGAGGAACTGCAATCT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6B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TTAGAGAGAGTTAGGGC</w:t>
            </w:r>
          </w:p>
        </w:tc>
      </w:tr>
      <w:tr w:rsidR="006E54A2" w:rsidRPr="0005426E" w14:paraId="7DD9B13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852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4472C4"/>
                <w:sz w:val="16"/>
                <w:szCs w:val="16"/>
                <w:u w:val="single"/>
              </w:rPr>
            </w:pPr>
            <w:hyperlink r:id="rId7" w:history="1">
              <w:r w:rsidR="006E54A2" w:rsidRPr="0005426E">
                <w:rPr>
                  <w:rFonts w:ascii="Adobe Hebrew" w:eastAsia="Times New Roman" w:hAnsi="Adobe Hebrew" w:cs="Adobe Hebrew" w:hint="cs"/>
                  <w:color w:val="4472C4"/>
                  <w:sz w:val="16"/>
                  <w:szCs w:val="16"/>
                  <w:u w:val="single"/>
                </w:rPr>
                <w:t>CG292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49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ATCGGGTAATCGGGGA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43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CGTGCTCCGTGATTA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51C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CGCTTATGCTCTATGTAT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C0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GAGACTGTAGTAACCGG</w:t>
            </w:r>
          </w:p>
        </w:tc>
      </w:tr>
      <w:tr w:rsidR="006E54A2" w:rsidRPr="0005426E" w14:paraId="2D25E216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E52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4472C4"/>
                <w:sz w:val="16"/>
                <w:szCs w:val="16"/>
                <w:u w:val="single"/>
              </w:rPr>
            </w:pPr>
            <w:hyperlink r:id="rId8" w:history="1">
              <w:r w:rsidR="006E54A2" w:rsidRPr="0005426E">
                <w:rPr>
                  <w:rFonts w:ascii="Adobe Hebrew" w:eastAsia="Times New Roman" w:hAnsi="Adobe Hebrew" w:cs="Adobe Hebrew" w:hint="cs"/>
                  <w:color w:val="4472C4"/>
                  <w:sz w:val="16"/>
                  <w:szCs w:val="16"/>
                  <w:u w:val="single"/>
                </w:rPr>
                <w:t>CG368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7A6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4472C4"/>
                <w:sz w:val="16"/>
                <w:szCs w:val="16"/>
                <w:u w:val="single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9E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D41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DFA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055F9D0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265C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4472C4"/>
                <w:sz w:val="16"/>
                <w:szCs w:val="16"/>
                <w:u w:val="single"/>
              </w:rPr>
            </w:pPr>
            <w:hyperlink r:id="rId9" w:history="1">
              <w:r w:rsidR="006E54A2" w:rsidRPr="0005426E">
                <w:rPr>
                  <w:rFonts w:ascii="Adobe Hebrew" w:eastAsia="Times New Roman" w:hAnsi="Adobe Hebrew" w:cs="Adobe Hebrew" w:hint="cs"/>
                  <w:color w:val="4472C4"/>
                  <w:sz w:val="16"/>
                  <w:szCs w:val="16"/>
                  <w:u w:val="single"/>
                </w:rPr>
                <w:t>CG414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4C0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AGATCTCTGATCATCT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94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GCGCCAATGTGCATG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5DD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AGATTGGCGTGCTGATT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152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CACTATCAGCTATGGATC</w:t>
            </w:r>
          </w:p>
        </w:tc>
      </w:tr>
      <w:tr w:rsidR="006E54A2" w:rsidRPr="0005426E" w14:paraId="59D38C57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1F88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4472C4"/>
                <w:sz w:val="16"/>
                <w:szCs w:val="16"/>
                <w:u w:val="single"/>
              </w:rPr>
            </w:pPr>
            <w:hyperlink r:id="rId10" w:history="1">
              <w:r w:rsidR="006E54A2" w:rsidRPr="0005426E">
                <w:rPr>
                  <w:rFonts w:ascii="Adobe Hebrew" w:eastAsia="Times New Roman" w:hAnsi="Adobe Hebrew" w:cs="Adobe Hebrew" w:hint="cs"/>
                  <w:color w:val="4472C4"/>
                  <w:sz w:val="16"/>
                  <w:szCs w:val="16"/>
                  <w:u w:val="single"/>
                </w:rPr>
                <w:t>CG5373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7B0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CAGCTTACGTCTTAG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6E1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GCTCCATCATCTTGA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660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TCGCCGTTCGAACAGC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721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TGCATGTTTGCCCGATTA</w:t>
            </w:r>
          </w:p>
        </w:tc>
      </w:tr>
      <w:tr w:rsidR="006E54A2" w:rsidRPr="0005426E" w14:paraId="179F805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BC3A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4472C4"/>
                <w:sz w:val="16"/>
                <w:szCs w:val="16"/>
                <w:u w:val="single"/>
              </w:rPr>
            </w:pPr>
            <w:hyperlink r:id="rId11" w:history="1">
              <w:r w:rsidR="006E54A2" w:rsidRPr="0005426E">
                <w:rPr>
                  <w:rFonts w:ascii="Adobe Hebrew" w:eastAsia="Times New Roman" w:hAnsi="Adobe Hebrew" w:cs="Adobe Hebrew" w:hint="cs"/>
                  <w:color w:val="4472C4"/>
                  <w:sz w:val="16"/>
                  <w:szCs w:val="16"/>
                  <w:u w:val="single"/>
                </w:rPr>
                <w:t>CG6355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AFA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TGGACTGATCTGGCGT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3E1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CCTCCTTCTCATGC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904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ACACCCCGACAACATG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0BA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GCCTTGCTAATGAAACC</w:t>
            </w:r>
          </w:p>
        </w:tc>
      </w:tr>
      <w:tr w:rsidR="006E54A2" w:rsidRPr="0005426E" w14:paraId="7DA237C7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424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4472C4"/>
                <w:sz w:val="16"/>
                <w:szCs w:val="16"/>
                <w:u w:val="single"/>
              </w:rPr>
            </w:pPr>
            <w:hyperlink r:id="rId12" w:history="1">
              <w:r w:rsidR="006E54A2" w:rsidRPr="0005426E">
                <w:rPr>
                  <w:rFonts w:ascii="Adobe Hebrew" w:eastAsia="Times New Roman" w:hAnsi="Adobe Hebrew" w:cs="Adobe Hebrew" w:hint="cs"/>
                  <w:color w:val="4472C4"/>
                  <w:sz w:val="16"/>
                  <w:szCs w:val="16"/>
                  <w:u w:val="single"/>
                </w:rPr>
                <w:t>CG700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B2C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CTACAAGACTATCCGCA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47A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CTCGCGATCTCTCACA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A73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CTACAAGACTATCCGCAT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6D2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AGACAACATACACCTTACAC</w:t>
            </w:r>
          </w:p>
        </w:tc>
      </w:tr>
      <w:tr w:rsidR="006E54A2" w:rsidRPr="0005426E" w14:paraId="62F7722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C4BA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985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021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AAGCAACAGGTGCT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031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TGTCTAGTTGGCAGTCAA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A32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TACTCAAGCCCACTTACT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EB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TGTCTAGTTGGCAGTCAA</w:t>
            </w:r>
          </w:p>
        </w:tc>
      </w:tr>
      <w:tr w:rsidR="006E54A2" w:rsidRPr="0005426E" w14:paraId="750BF885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6748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026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025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TCGGTTAGGCGGCTCA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542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CATCCACTTCCCTCTAA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AE9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ACATTTGCTAGCCAAT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CC5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TCGAGTACGGCGGTGTA</w:t>
            </w:r>
          </w:p>
        </w:tc>
      </w:tr>
      <w:tr w:rsidR="006E54A2" w:rsidRPr="0005426E" w14:paraId="2B1473A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EFE3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162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D51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ATCGAATGCTATCTCA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D13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GTGAATTCCCGATATG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10D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CTTCGTCCAGGTAC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631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GTCGCGTCACTTCCAG</w:t>
            </w:r>
          </w:p>
        </w:tc>
      </w:tr>
      <w:tr w:rsidR="006E54A2" w:rsidRPr="0005426E" w14:paraId="4769719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B98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747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92A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CAGAGAATTTCGATCA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573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GTGATCTTGGTACTACC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0D2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TTCATATCAGAGCACG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71E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TGCACGAGCTAAGCAA</w:t>
            </w:r>
          </w:p>
        </w:tc>
      </w:tr>
      <w:tr w:rsidR="006E54A2" w:rsidRPr="0005426E" w14:paraId="5D0877A6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F94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1F2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F7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609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6C9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398C6DF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0302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53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263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CTACCGTCAATGTTAG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DDB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GTGTCTGTACATCCG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E2D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CACATCCCTAGTTCGT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F82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GTCTGCGCTCTGACATG</w:t>
            </w:r>
          </w:p>
        </w:tc>
      </w:tr>
      <w:tr w:rsidR="006E54A2" w:rsidRPr="0005426E" w14:paraId="5F029456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E56F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573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AB3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CTGAACACGATTCCAC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394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GCAACTGAAACGGGGA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C3B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ACGAAGACAAGTCACTG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83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GCAACTGAAACGGGGAT</w:t>
            </w:r>
          </w:p>
        </w:tc>
      </w:tr>
      <w:tr w:rsidR="006E54A2" w:rsidRPr="0005426E" w14:paraId="0283DB4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9B16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63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476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GATTCACACAATGTCCG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EF6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GAATGTTAGGACGCA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EAD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GACTCCCAGCTGTTCG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DD1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AAACTCCATTTCGACCC</w:t>
            </w:r>
          </w:p>
        </w:tc>
      </w:tr>
      <w:tr w:rsidR="006E54A2" w:rsidRPr="0005426E" w14:paraId="2F9F5515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7EB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502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5AE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ACGTACGCACTGCTG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3A2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TTGCATTGTGCTGTTT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4CD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TCGACAGAAGCAATCA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3D3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CAATCTGAGTCTGAGAGT</w:t>
            </w:r>
          </w:p>
        </w:tc>
      </w:tr>
      <w:tr w:rsidR="006E54A2" w:rsidRPr="0005426E" w14:paraId="13E7763D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CD24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567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8EA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AACGTACACTTTGCAATG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AB4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GAAGTTCGACAGTTC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89A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CAACGTGATACGCAA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B7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TAGAAGGACAATGGCAG</w:t>
            </w:r>
          </w:p>
        </w:tc>
      </w:tr>
      <w:tr w:rsidR="006E54A2" w:rsidRPr="0005426E" w14:paraId="160B46B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CC1E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56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591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TTGCAAACGACGAAT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980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ATTGGGTTGAGTACG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C9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ACCAACAGATGTCTTA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907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ATGGAATCGGATCCTTG</w:t>
            </w:r>
          </w:p>
        </w:tc>
      </w:tr>
      <w:tr w:rsidR="006E54A2" w:rsidRPr="0005426E" w14:paraId="086267A6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BA6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707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B5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GTCCGAAATTATGTGGC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32B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TTCAACGGGGAGACCT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5F5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ACTGGAAGTGCAGCCT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029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TAGCTGAACTGCTGGAGA</w:t>
            </w:r>
          </w:p>
        </w:tc>
      </w:tr>
      <w:tr w:rsidR="006E54A2" w:rsidRPr="0005426E" w14:paraId="6FD336A8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A6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795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9C4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CTCTGAAAGTCTCGAG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5CF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CAGCTTATTCTTGGTGT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04F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GGCAATCGAGAAATCG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E2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ACTACAGCTTGGTGCTA</w:t>
            </w:r>
          </w:p>
        </w:tc>
      </w:tr>
      <w:tr w:rsidR="006E54A2" w:rsidRPr="0005426E" w14:paraId="2E78FA6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C1B8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115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7EE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GCCACTACATAATGTC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E2D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ACAAGGAGCGTGCAAC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4A0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TGGCAGCACTGCTGCATG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86D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AGCTCCACTGAGCTGCGAA</w:t>
            </w:r>
          </w:p>
        </w:tc>
      </w:tr>
      <w:tr w:rsidR="006E54A2" w:rsidRPr="0005426E" w14:paraId="5C07200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4D7C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12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941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CTGGTCCATCCCTATC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34E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TCCACTTCTTCCCGAT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A07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ATAGCGACAGTGAATC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DC8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CGCCTAAGTGTAAGTGA</w:t>
            </w:r>
          </w:p>
        </w:tc>
      </w:tr>
      <w:tr w:rsidR="006E54A2" w:rsidRPr="0005426E" w14:paraId="75270E3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C033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78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255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CTAGTCGATATCGTCA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590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GTGCCATGACACCGT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C33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ACCCAGATTGGAGCA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3FB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GGGAATAGGTGGAATTGG</w:t>
            </w:r>
          </w:p>
        </w:tc>
      </w:tr>
      <w:tr w:rsidR="006E54A2" w:rsidRPr="0005426E" w14:paraId="35CD0949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6F46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042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CBD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TCAGCCCAATTAGCC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B0D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TGTGCTTCAGAGTAGA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5CF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CCAAAGTCGCATTTGC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3BD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CTACCGCAGCATTGCAG</w:t>
            </w:r>
          </w:p>
        </w:tc>
      </w:tr>
      <w:tr w:rsidR="006E54A2" w:rsidRPr="0005426E" w14:paraId="6AF648F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041F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2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784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17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GATACACAAGTGACC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7C8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CCCACACCTGCTCAA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69F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CACTGGCCATTTCTC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AB9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CCTCTCCCAACAATAGC</w:t>
            </w:r>
          </w:p>
        </w:tc>
      </w:tr>
      <w:tr w:rsidR="006E54A2" w:rsidRPr="0005426E" w14:paraId="71650B2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84D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227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21F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GTCCATCTATGGAGTTG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F63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GCGTGCAGGACTACT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94F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CGGCCACCAATTGTG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53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GTTGCCTCATCTGCAAAC</w:t>
            </w:r>
          </w:p>
        </w:tc>
      </w:tr>
      <w:tr w:rsidR="006E54A2" w:rsidRPr="0005426E" w14:paraId="703A4A08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626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133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D9E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6FB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D4A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7823E199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11AA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62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6AD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TTGCAGCTGCGTCGAG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A4C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CTAAACTTATCGGTGTAC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85B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AAGTGCAGCAAGTGC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6BC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GTGGGCGAGTGTGTGTT</w:t>
            </w:r>
          </w:p>
        </w:tc>
      </w:tr>
      <w:tr w:rsidR="006E54A2" w:rsidRPr="0005426E" w14:paraId="59184497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93C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20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3A6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GGATGAGAACTGGATT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0D4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CTGAATCAATCTCACGC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6B6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GTTTGGACCGGACAGGAT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54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GATTTCAGTTCCAGGAGTTCAG</w:t>
            </w:r>
          </w:p>
        </w:tc>
      </w:tr>
      <w:tr w:rsidR="006E54A2" w:rsidRPr="0005426E" w14:paraId="34746499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36D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57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863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GAACGCCTCTTTGAC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B6B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TGGATTCCCCTTAGC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B2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GTTGCCATACCACT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BF3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ATCGAGGTCAGTTCCCG</w:t>
            </w:r>
          </w:p>
        </w:tc>
      </w:tr>
      <w:tr w:rsidR="006E54A2" w:rsidRPr="0005426E" w14:paraId="447742C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087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909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2A6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C15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974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13FD22F8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B64A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526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F5F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GTAGCGCGAAAGGTA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0B8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TGCCGTACACTTGGTGT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313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TGTGGAAGAGGTAAG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AA4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GCTGTGGCTTCACATTG</w:t>
            </w:r>
          </w:p>
        </w:tc>
      </w:tr>
      <w:tr w:rsidR="006E54A2" w:rsidRPr="0005426E" w14:paraId="719243B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332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111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155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CAGGTCATAGACGACG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910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CAGGTCGCCTTGAGT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C55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GGCAATCGATGATTGCC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322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GGGCCAGTTAAGAGATTG</w:t>
            </w:r>
          </w:p>
        </w:tc>
      </w:tr>
      <w:tr w:rsidR="006E54A2" w:rsidRPr="0005426E" w14:paraId="6213147C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77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781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1D1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TCCGGCATACAAATCCG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A0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GGGAATATAGTTAACGCAA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CB1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AATCAAGGAGTATCG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F8F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GTTCACTAGGATGTCTGT</w:t>
            </w:r>
          </w:p>
        </w:tc>
      </w:tr>
      <w:tr w:rsidR="006E54A2" w:rsidRPr="0005426E" w14:paraId="695A018C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69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PIP2 binding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7E2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615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775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F11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1E69756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590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063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8DC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CAGTAACGGTGCGTG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20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CTCGAGGAGAGTTAA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86B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TAGATGTAAGCGAACTC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534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CCCTAAGTTCTCTGAGTG</w:t>
            </w:r>
          </w:p>
        </w:tc>
      </w:tr>
      <w:tr w:rsidR="006E54A2" w:rsidRPr="0005426E" w14:paraId="34AE30AB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043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252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E47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TGGTCAGCTCCTTTGG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FF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AGGCTACCTTCCTTTA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B36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CGGCAGCAGAAACA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69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TAGCATCGTGTAAACAGTT</w:t>
            </w:r>
          </w:p>
        </w:tc>
      </w:tr>
      <w:tr w:rsidR="006E54A2" w:rsidRPr="0005426E" w14:paraId="5B3EB22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CCBE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3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03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467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AGCGAATAAGCCGTAG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8BA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TGCACAGATCTGACT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CE6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CCACCCACTGGCAAA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07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ACTACTACACGCTACCA</w:t>
            </w:r>
          </w:p>
        </w:tc>
      </w:tr>
      <w:tr w:rsidR="006E54A2" w:rsidRPr="0005426E" w14:paraId="2A9909F8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553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25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FF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CATCAGTGAGGTACAG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A5E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TAGTGATCCAGCATG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E08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AGAGAGCACCCTGTA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D74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AACGCGACTTGGTCAAG</w:t>
            </w:r>
          </w:p>
        </w:tc>
      </w:tr>
      <w:tr w:rsidR="006E54A2" w:rsidRPr="0005426E" w14:paraId="1AAB6A2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6C2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94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6E4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CAAGTTTCCGGTTAG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44B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TGACAACTGTGTGCACA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4A6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CGTAGTGCCCAATTG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9D1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TGATCGCGGCTATGTTATAG</w:t>
            </w:r>
          </w:p>
        </w:tc>
      </w:tr>
      <w:tr w:rsidR="006E54A2" w:rsidRPr="0005426E" w14:paraId="7D55803E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2D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7057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328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GCTAAATCCCAAGAAG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F3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GCGGTATACGGCAT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4C7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GATTTGAAGTGCCCAGA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CE9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TTGCTGGAACTAATCTTGG</w:t>
            </w:r>
          </w:p>
        </w:tc>
      </w:tr>
      <w:tr w:rsidR="006E54A2" w:rsidRPr="0005426E" w14:paraId="12D27635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B632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7127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76C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CGGTAATTGACAGTATGA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94B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CACCATCCACTAACTT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139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CAGTGTGCATAAATGCCT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3A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GTGGCGTCTTCATTTCAC</w:t>
            </w:r>
          </w:p>
        </w:tc>
      </w:tr>
      <w:tr w:rsidR="006E54A2" w:rsidRPr="0005426E" w14:paraId="6DB5FE2D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8CFF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853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DFE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CAACTGGTACCGACTC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EBB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ACAGTGAAGGATTCC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CD0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GCCCGAAACACACTTA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7F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GGTGTCGTTGCTGTTTC</w:t>
            </w:r>
          </w:p>
        </w:tc>
      </w:tr>
      <w:tr w:rsidR="006E54A2" w:rsidRPr="0005426E" w14:paraId="648C8256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FB8E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860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767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TGCCCACACAAACAAC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75A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TCCTCATCTGTGTGTT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2BC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GTTGCCTAAAGCGGCA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86A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GTTGGAAGCACTGCCCTA</w:t>
            </w:r>
          </w:p>
        </w:tc>
      </w:tr>
      <w:tr w:rsidR="006E54A2" w:rsidRPr="0005426E" w14:paraId="5CBE346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11C1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01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44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GGTGACGCTGTCACTT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4E9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AATTTTTGGCGCACAT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BF0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TCAGTGCTGTCCATA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ACD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AGTCCTACAAGTAGGGA</w:t>
            </w:r>
          </w:p>
        </w:tc>
      </w:tr>
      <w:tr w:rsidR="006E54A2" w:rsidRPr="0005426E" w14:paraId="6AE69EFC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F4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44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2C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AGCTAGACGTAGAGA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9DC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CAGGTCTGCTCGGTTA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356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CACTGCAGCATCAAGA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A78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CCCTATCTGTGCCACACC</w:t>
            </w:r>
          </w:p>
        </w:tc>
      </w:tr>
      <w:tr w:rsidR="006E54A2" w:rsidRPr="0005426E" w14:paraId="56B8B8E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2B8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57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796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AACCGGAGAGCACTGA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E1D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ACCTATGGCCATCAT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FB1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ACCTCGGTGCAGT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258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GGACATCTCGTGCTTG</w:t>
            </w:r>
          </w:p>
        </w:tc>
      </w:tr>
      <w:tr w:rsidR="006E54A2" w:rsidRPr="0005426E" w14:paraId="61C357A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2B0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4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96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B05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ATTCTTGTGAGCTCTG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A82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CTGGTCACTTTGTCA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8D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GCCATGGAGTCAACTTG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A69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TCGGTTCCCATGTTCAT</w:t>
            </w:r>
          </w:p>
        </w:tc>
      </w:tr>
      <w:tr w:rsidR="006E54A2" w:rsidRPr="0005426E" w14:paraId="662B988D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897E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054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5D9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TCCGGTACAGGTACAC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751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CAATTGGTGGCGATCG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463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GGCCCATTAATTGCGG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17F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GATGCTGTGGTGTTAATG</w:t>
            </w:r>
          </w:p>
        </w:tc>
      </w:tr>
      <w:tr w:rsidR="006E54A2" w:rsidRPr="0005426E" w14:paraId="62B1B45C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450C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070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9F7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ACCTCTATGGTCAGCAG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BA3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ATAGGCTTTTGCCAG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EB9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TGTGTGTTCCCTTA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575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TCTGGAGTCTCACCGCTC</w:t>
            </w:r>
          </w:p>
        </w:tc>
      </w:tr>
      <w:tr w:rsidR="006E54A2" w:rsidRPr="0005426E" w14:paraId="426826B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2A07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429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B0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AACGTGCAGAGCAAG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A4B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GTAATCGTAGTAACCC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15F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GAAGGAACGGAGAAA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8C9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TGGTGGCGAAACCAAC</w:t>
            </w:r>
          </w:p>
        </w:tc>
      </w:tr>
      <w:tr w:rsidR="006E54A2" w:rsidRPr="0005426E" w14:paraId="29DBAC46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5554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5015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491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TGGAGCAGCTGCTCTG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AFF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AGGCGTGTTGTGTCTG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1C5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CTGAGCTCGGTTCTA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742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CTGTCCGACAGAACGCAAAG</w:t>
            </w:r>
          </w:p>
        </w:tc>
      </w:tr>
      <w:tr w:rsidR="006E54A2" w:rsidRPr="0005426E" w14:paraId="72759EA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49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715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691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CGAGAAAACCTCCAG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CA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GTGACAACAGTGCCT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9BF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GTAATCCCTGGTTTGC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C7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ATATTGCTGCGCTCTTC</w:t>
            </w:r>
          </w:p>
        </w:tc>
      </w:tr>
      <w:tr w:rsidR="006E54A2" w:rsidRPr="0005426E" w14:paraId="6561395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4A73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810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EE0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GAGTGTGTGCAGTGA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4A9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TGGATGGGAATTGCCA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ABE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GAGTTGGGATCGCAGT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67C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GGCTCTCTAAGTTTCTG</w:t>
            </w:r>
          </w:p>
        </w:tc>
      </w:tr>
      <w:tr w:rsidR="006E54A2" w:rsidRPr="0005426E" w14:paraId="569A00D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302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115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D31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GAAGAAGAAGCAGCGC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A09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TGGTTCTGTGTGGATC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2B9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GGCCAAGCCCAAAAC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902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TTCAATCGCCTGCTTCAC</w:t>
            </w:r>
          </w:p>
        </w:tc>
      </w:tr>
      <w:tr w:rsidR="006E54A2" w:rsidRPr="0005426E" w14:paraId="64B7158B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9451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243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E18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GTGAGATGGGTAGAG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07C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CGCTGTGTGTGGGTT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85F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CGTCGATCACCTTGT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DCF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TTCGGGTCGTTTCGATTC</w:t>
            </w:r>
          </w:p>
        </w:tc>
      </w:tr>
      <w:tr w:rsidR="006E54A2" w:rsidRPr="0005426E" w14:paraId="1A7E742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7493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3653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7A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GTGACTGACGTACG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E90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GACATATGTAGTTGTG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AD0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CAAGTAATCGCGTTCC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CC4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CAACTTCCACTTCCTAAC</w:t>
            </w:r>
          </w:p>
        </w:tc>
      </w:tr>
      <w:tr w:rsidR="006E54A2" w:rsidRPr="0005426E" w14:paraId="6540D69E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B46A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5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415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F03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TCATCATCCCGAGCT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B0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TCATCAGCTTAGCCTAG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285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ATCGCGTTGATCTTG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2A5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ATTGCCTCCACTTCAGC</w:t>
            </w:r>
          </w:p>
        </w:tc>
      </w:tr>
      <w:tr w:rsidR="006E54A2" w:rsidRPr="0005426E" w14:paraId="0090ADE5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602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PIP3 binding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F86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718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B69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65F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081F4418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D2A7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162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2DC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TACAAGATGCAGTGGC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14A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GCATTGGTTCAACAT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E65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ACAGAGCTCGCGTAAC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B25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GAGAGCAACACAAGCGAG</w:t>
            </w:r>
          </w:p>
        </w:tc>
      </w:tr>
      <w:tr w:rsidR="006E54A2" w:rsidRPr="0005426E" w14:paraId="3DB3A12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FEB2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8743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26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GTTTCACCGTGCTGC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585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GGTTCAAGTGCTTTG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88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TACCGATGAAAAGGC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22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TGAAGACCTGCGGGTCGAC</w:t>
            </w:r>
          </w:p>
        </w:tc>
      </w:tr>
      <w:tr w:rsidR="006E54A2" w:rsidRPr="0005426E" w14:paraId="144A802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AA0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degenerate binding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1D0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1FE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23A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C11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16E4715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D44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209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A1A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GCGCAGAATTTCGAA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379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AGTGTACAATTGGCGTT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BD9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ATCGCCAACGTGGAGTG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96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GAACACGAACGTGTCCC</w:t>
            </w:r>
          </w:p>
        </w:tc>
      </w:tr>
      <w:tr w:rsidR="006E54A2" w:rsidRPr="0005426E" w14:paraId="29ED94F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F1F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192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4D8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CTACCAAGGGAAAGCA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1C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GAAAGTCCATCCCCGA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794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GACAGTGTTGGGAAATC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305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CGGTGACTCGAACCTTTC</w:t>
            </w:r>
          </w:p>
        </w:tc>
      </w:tr>
      <w:tr w:rsidR="006E54A2" w:rsidRPr="0005426E" w14:paraId="7213C5B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16D6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053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C55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AGGCCTGGAAACGGAAT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896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GCTGCTCCAGAACTG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C0C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GACTTGTAGACTTGTGG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15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CATCGCTGTCACGTCGC</w:t>
            </w:r>
          </w:p>
        </w:tc>
      </w:tr>
      <w:tr w:rsidR="006E54A2" w:rsidRPr="0005426E" w14:paraId="4927AB75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214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855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7CF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CTTGACGAGCATACGTT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CB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CTCATGGGTGCCAA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86F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CGAAATCATTGGTCAC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D5C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CTCAAGAACTTGCTACGG</w:t>
            </w:r>
          </w:p>
        </w:tc>
      </w:tr>
      <w:tr w:rsidR="006E54A2" w:rsidRPr="0005426E" w14:paraId="5C3EF6E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71C3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76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F98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ATGGCAGCGGTCACTG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9B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CTAGCGCCTCCTTAA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582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TCTCACCTGTTGCGCA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52C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GTCCACGCACTCATCAAG</w:t>
            </w:r>
          </w:p>
        </w:tc>
      </w:tr>
      <w:tr w:rsidR="006E54A2" w:rsidRPr="0005426E" w14:paraId="5DE87B1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9B6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11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719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TACATGTTCGCAGAT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6D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TGGCTCGTGTATTTTA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9C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GAAAGATGAGACGTCC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8EA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TTCTCACGGTGGGTTTTC</w:t>
            </w:r>
          </w:p>
        </w:tc>
      </w:tr>
      <w:tr w:rsidR="006E54A2" w:rsidRPr="0005426E" w14:paraId="23926E4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8303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225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CE4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TTGAACAGTGAGAGTTG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388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AAGTTTAGCGATCGT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AE6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CAACACTGGACACGAC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F48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AGAGTGGACATTTTGGG</w:t>
            </w:r>
          </w:p>
        </w:tc>
      </w:tr>
      <w:tr w:rsidR="006E54A2" w:rsidRPr="0005426E" w14:paraId="240D1C7B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889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6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77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953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ACATTTTCCAGATCGCG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5E0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CTAAGCGCCATTGAT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41B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TTTCCGCTAACATCTG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C76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CGTGTGAGTAACTGTAG</w:t>
            </w:r>
          </w:p>
        </w:tc>
      </w:tr>
      <w:tr w:rsidR="006E54A2" w:rsidRPr="0005426E" w14:paraId="75B68F46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4E8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715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ABE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CTCCACCACTGAGCA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418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CAGGCAGGAAACTCGA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5B9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TCGATATGCCTGCTA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91C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CCCCAAGTCTGTGTTCC</w:t>
            </w:r>
          </w:p>
        </w:tc>
      </w:tr>
      <w:tr w:rsidR="006E54A2" w:rsidRPr="0005426E" w14:paraId="50BE8CA9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B6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2677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4D1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AACACTGGCTGCTGG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871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GTACACACGCATATACAT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354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GTAATCACCATCACC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C56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ACATGGACGTGGGCATC</w:t>
            </w:r>
          </w:p>
        </w:tc>
      </w:tr>
      <w:tr w:rsidR="006E54A2" w:rsidRPr="0005426E" w14:paraId="0BFC2875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13B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513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825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AGGGAACGAGGCAGG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1A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GACGTACCTTGTGCT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262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TAGCCACGAGGACGC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C45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CCAGATCGTATTCCTTGC</w:t>
            </w:r>
          </w:p>
        </w:tc>
      </w:tr>
      <w:tr w:rsidR="006E54A2" w:rsidRPr="0005426E" w14:paraId="541E557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C4BA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69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049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GCAACGTGCAGCAGTA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ED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GCTGTGTGATGTCTGA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98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CAACTTGCAACACAA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B54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GAGTCGTTGTCTTAATCAG</w:t>
            </w:r>
          </w:p>
        </w:tc>
      </w:tr>
      <w:tr w:rsidR="006E54A2" w:rsidRPr="0005426E" w14:paraId="4858C4CD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9D4E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424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773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CACAGCGTGGTAGAGT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C74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GCTGACTACATCTAGGA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0AF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TTCCCAACACTTTGCC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67D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CATCGCATAACTCAGGC</w:t>
            </w:r>
          </w:p>
        </w:tc>
      </w:tr>
      <w:tr w:rsidR="006E54A2" w:rsidRPr="0005426E" w14:paraId="7671B00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591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277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FE0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GGTCCAGGATGGTAACG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2EC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ACTAACTAGATCCATG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792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GTGATTACCGTTCCACA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C5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AATACGCAGATCCCTGG</w:t>
            </w:r>
          </w:p>
        </w:tc>
      </w:tr>
      <w:tr w:rsidR="006E54A2" w:rsidRPr="0005426E" w14:paraId="52BE939E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E48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757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60D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AGTGCCTCTGTTCCA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E2A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CGGGTTTGGTTGGATCA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2DE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GTGTGTTGGGGGAAT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E01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CTTGCACAAGTGGTTCTG</w:t>
            </w:r>
          </w:p>
        </w:tc>
      </w:tr>
      <w:tr w:rsidR="006E54A2" w:rsidRPr="0005426E" w14:paraId="4B0A96AB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F640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828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FDF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TTATGTCGCGTCTTG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E62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GATGTTGCCCAGTTAC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F05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TTCCGTAGGAGTGAAC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C7D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ACTGCTCACAAACAGCC</w:t>
            </w:r>
          </w:p>
        </w:tc>
      </w:tr>
      <w:tr w:rsidR="006E54A2" w:rsidRPr="0005426E" w14:paraId="495E9998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041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565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151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CAACAGAGTGAATTG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DD5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GCACATATGTTCGAG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044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TGGTCAGGCGAGAACA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024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GTGGTCTTACATAGCTAC</w:t>
            </w:r>
          </w:p>
        </w:tc>
      </w:tr>
      <w:tr w:rsidR="006E54A2" w:rsidRPr="0005426E" w14:paraId="159B33A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0AA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7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00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86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CACAGGGAGCAACATC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498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TCACTTCAAGCGCTATG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734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CATCTACAGCCAATCCAC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E76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TTGCCCTTTCGTTCAACG</w:t>
            </w:r>
          </w:p>
        </w:tc>
      </w:tr>
      <w:tr w:rsidR="006E54A2" w:rsidRPr="0005426E" w14:paraId="4034F1AD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7496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21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9B2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CGTATGAGTGTGAGCC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CA6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ACTTCTATTCCCGCCC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FC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CAAATCAAGGGAAGC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AB8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TTCTTGCTAGGTGACGTC</w:t>
            </w:r>
          </w:p>
        </w:tc>
      </w:tr>
      <w:tr w:rsidR="006E54A2" w:rsidRPr="0005426E" w14:paraId="3BCF008E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F31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499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E05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GGTGCTGAACGTAAGT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09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GGTCCACAGATTA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91D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GTCATCGTTTCGAGGGC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F73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AACGCACCCTACATTAGG</w:t>
            </w:r>
          </w:p>
        </w:tc>
      </w:tr>
      <w:tr w:rsidR="006E54A2" w:rsidRPr="0005426E" w14:paraId="3CBBECD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2B2B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772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37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TGCAATTGTCCGGAT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0A3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CTTTGATCCACTTGGT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C51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CATAGTCAACGCAATT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D1A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AAGGCCACGGTTAAGTC</w:t>
            </w:r>
          </w:p>
        </w:tc>
      </w:tr>
      <w:tr w:rsidR="006E54A2" w:rsidRPr="0005426E" w14:paraId="058F7A8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4FD8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817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C83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TGTTGCACCATCCTG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3E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CCCACTTTCGATTTCGT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0C1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TGAGAGACTTAATGCGG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ED3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TCGTGCTTCGATCTGTGG</w:t>
            </w:r>
          </w:p>
        </w:tc>
      </w:tr>
      <w:tr w:rsidR="006E54A2" w:rsidRPr="0005426E" w14:paraId="6B6D64A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80E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422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EAA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TGAGGCAGTCCGCGAT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BF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CTGCATGGAAGGTGT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2F9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TCGTGCCACTAGATG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BDA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GGTATCTAATCGCCCATC</w:t>
            </w:r>
          </w:p>
        </w:tc>
      </w:tr>
      <w:tr w:rsidR="006E54A2" w:rsidRPr="0005426E" w14:paraId="332978B0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D18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PI3P binding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FBE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171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CA1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C4C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4B9EC60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2B7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4001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CAF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ACTCCTAGCCAATAGC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091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CACTTTTGTAGTCTGG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3B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CACATGAGGAGTACGC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8A0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CGGTCATATATGCTTCG</w:t>
            </w:r>
          </w:p>
        </w:tc>
      </w:tr>
      <w:tr w:rsidR="006E54A2" w:rsidRPr="0005426E" w14:paraId="317B4137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5A3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03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062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TATGAATCACAAGAC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D3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TTAACTGAGCCATCCA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5F4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GCAGATAAACCTGGTTG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584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GGACTCGTGTAGTTGTC</w:t>
            </w:r>
          </w:p>
        </w:tc>
      </w:tr>
      <w:tr w:rsidR="006E54A2" w:rsidRPr="0005426E" w14:paraId="00C188BB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A2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5667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5C0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GATAGAACGAGATAGCA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4EA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AGCCATCCAACAATA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4B8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ATGACTATATTCGAGGTG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ECC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GGACTCGTGTAGTTGTC</w:t>
            </w:r>
          </w:p>
        </w:tc>
      </w:tr>
      <w:tr w:rsidR="006E54A2" w:rsidRPr="0005426E" w14:paraId="18ECEC97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19C5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2903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80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TCGTCATCTGGCAGCAC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7F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TGGCTGCTCTTTCGGA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323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GCACTAGCGCATTGC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D2E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GATCTCGTGCAGCACTAC</w:t>
            </w:r>
          </w:p>
        </w:tc>
      </w:tr>
      <w:tr w:rsidR="006E54A2" w:rsidRPr="0005426E" w14:paraId="34A71CC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1114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8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1807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1D4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ATGTCCATCGACCTC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438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GTGAAGTTGACTGGCC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174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TGCTGGCAATACTGGC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0C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ATCTCGGTACCACTTACTATG</w:t>
            </w:r>
          </w:p>
        </w:tc>
      </w:tr>
      <w:tr w:rsidR="006E54A2" w:rsidRPr="0005426E" w14:paraId="3D40DBC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3218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86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809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TCCACACCCAAGATGGCA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BBD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TGACTGAGGTCAACA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C2E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TACGCAGAGCATGTGGA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6C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CGTACAATCACGTGGTC</w:t>
            </w:r>
          </w:p>
        </w:tc>
      </w:tr>
      <w:tr w:rsidR="006E54A2" w:rsidRPr="0005426E" w14:paraId="7FD78F3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6D49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478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889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TCGACTCGGATTCGGAC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1D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AAGGTATCGGGATATGC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0FC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CGAGCTAGCTGAGC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C12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TCGCTATGTGGTCCGTTC</w:t>
            </w:r>
          </w:p>
        </w:tc>
      </w:tr>
      <w:tr w:rsidR="006E54A2" w:rsidRPr="0005426E" w14:paraId="119302F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65AE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4109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891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TCGCAGATTTCCGTA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E9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CGGTTTTCAAGTGTC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6CB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CTACATTGCAGTATTTCGG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C11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TGACAAGGAGCCATTTCC</w:t>
            </w:r>
          </w:p>
        </w:tc>
      </w:tr>
      <w:tr w:rsidR="006E54A2" w:rsidRPr="0005426E" w14:paraId="5D1B1B73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A53C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850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DC4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TCTGACCGTATTAATCG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50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TAACGTAAGCCATGTAATTTG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CB3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GGACTACAAGTGCCGTA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93E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ATAGAGGGAATGAATATAC</w:t>
            </w:r>
          </w:p>
        </w:tc>
      </w:tr>
      <w:tr w:rsidR="006E54A2" w:rsidRPr="0005426E" w14:paraId="5E2EB681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E164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410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8A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ACTGCGCTCCACAAAA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E9B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CCCCTCGATATGCACT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89D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ATGTAGCAAACGAAAC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C2B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GCGTAGAGTTATGCTCAG</w:t>
            </w:r>
          </w:p>
        </w:tc>
      </w:tr>
      <w:tr w:rsidR="006E54A2" w:rsidRPr="0005426E" w14:paraId="0FE885E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4C67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5734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E79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ATCTGGGCGAAAAGTGA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02A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TGCCATTCATCTTGA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1A6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CAATGCAGGTGTGATC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ADC0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GCGCAAATCCCACTTAG</w:t>
            </w:r>
          </w:p>
        </w:tc>
      </w:tr>
      <w:tr w:rsidR="006E54A2" w:rsidRPr="0005426E" w14:paraId="6F86A5E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1568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275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27D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CGCTACTGCGAGATG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D5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CAGCACCTTCCGCCT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36D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TCCATTATCGACGCTA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59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GCAGTCCGCAAGGAATGC</w:t>
            </w:r>
          </w:p>
        </w:tc>
      </w:tr>
      <w:tr w:rsidR="006E54A2" w:rsidRPr="0005426E" w14:paraId="79D6D0F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2134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35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87A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ATAGTACCAGAATCCGG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019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GGGGCTCAACATTAAC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A5BF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TATAGCTCTGCCGATC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75B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AGCACACACATTCACAC</w:t>
            </w:r>
          </w:p>
        </w:tc>
      </w:tr>
      <w:tr w:rsidR="006E54A2" w:rsidRPr="0005426E" w14:paraId="73AFB239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0FB0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11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994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GTGTTTTGCAGCACTTATG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C19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GGCTAACATCTGCAC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948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AATGATCTGGGCTACGG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EC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TGACTCGCTCGTGTATTG</w:t>
            </w:r>
          </w:p>
        </w:tc>
      </w:tr>
      <w:tr w:rsidR="006E54A2" w:rsidRPr="0005426E" w14:paraId="0C782A62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1990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99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516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6FA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GCATTCCTAAACTTGG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E27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TCGATGGATTCGTGTATTTA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C61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GACGAGCTTTCCAACAA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8E6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TAAGACCGAAACGCCTCGTG</w:t>
            </w:r>
          </w:p>
        </w:tc>
      </w:tr>
      <w:tr w:rsidR="006E54A2" w:rsidRPr="0005426E" w14:paraId="13F0D10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0D7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0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7986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0DA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AGTCCGATATAGCTAA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DE7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GGGATCGTCACCCTTC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24B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ACCATGATGAGCCTGCT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9ED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CACTTGCACTGCTC</w:t>
            </w:r>
          </w:p>
        </w:tc>
      </w:tr>
      <w:tr w:rsidR="006E54A2" w:rsidRPr="0005426E" w14:paraId="3E24406B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16D2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1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4399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33E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TGCTCCTGTGTAATC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46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GACACACACTCAACAA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E31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CCACTTCATTGGCATGT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57A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CGTTGCTTATGCAAATGAG</w:t>
            </w:r>
          </w:p>
        </w:tc>
      </w:tr>
      <w:tr w:rsidR="006E54A2" w:rsidRPr="0005426E" w14:paraId="55324DD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280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PI4P binding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889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8A0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578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9A7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07CF472F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6F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2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9113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25E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AGCTAGACCTCGAGC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E48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GATTGCGTGGGTGTCTC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0D4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CTATGTGAAGCACTCGC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F8E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CGATATTAGGCTAATCTGG</w:t>
            </w:r>
          </w:p>
        </w:tc>
      </w:tr>
      <w:tr w:rsidR="006E54A2" w:rsidRPr="0005426E" w14:paraId="02070C2D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9A8F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3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7207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3A8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AGTCAGGCGATGCGA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8AC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TGTAGCTATGCATCCCTC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316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GATAGGAGCTCCCA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4EA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GAGGCCACAAACTGGAGGC</w:t>
            </w:r>
          </w:p>
        </w:tc>
      </w:tr>
      <w:tr w:rsidR="006E54A2" w:rsidRPr="0005426E" w14:paraId="741311EB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D3F7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4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3002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9EB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TGCAATGGTGGTAGAAATG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F094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GGAGCACAACATAGATG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41A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CGCCAAACTATCGATA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35A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CGGGGTATTTTAGTCCAC</w:t>
            </w:r>
          </w:p>
        </w:tc>
      </w:tr>
      <w:tr w:rsidR="006E54A2" w:rsidRPr="0005426E" w14:paraId="19DA7C8E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4C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5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7085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CCD7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CCAAACCATAGACTTGCT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08B5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CTATGTGTCGTGGAACA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CED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GCCCATCCAGGCCAAT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B63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GACAATGGAGCGTTTGATTGG</w:t>
            </w:r>
          </w:p>
        </w:tc>
      </w:tr>
      <w:tr w:rsidR="006E54A2" w:rsidRPr="0005426E" w14:paraId="2BC7CBC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10E0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6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207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518B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ACTCGGTCCATTTCGCA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183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ATACATTTGTGCGGATATGTG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C95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ACAGAGCAGCACAACTCAC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1F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ACGACATTGGTGACTGG</w:t>
            </w:r>
          </w:p>
        </w:tc>
      </w:tr>
      <w:tr w:rsidR="006E54A2" w:rsidRPr="0005426E" w14:paraId="0F9B48B4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E46A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7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670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18E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TCGGAATCTCGGTGGTGAT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0D29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TGTGGAGGCTGGATATCTG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96B2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CGTCCAATAACCAATAGC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D200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GCTATGTGTGGTAGTGGC</w:t>
            </w:r>
          </w:p>
        </w:tc>
      </w:tr>
      <w:tr w:rsidR="006E54A2" w:rsidRPr="0005426E" w14:paraId="4F14B87A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D33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PI5P binding</w:t>
            </w:r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DD2A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7B96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EF8D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C7B1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sz w:val="16"/>
                <w:szCs w:val="16"/>
              </w:rPr>
            </w:pPr>
          </w:p>
        </w:tc>
      </w:tr>
      <w:tr w:rsidR="006E54A2" w:rsidRPr="0005426E" w14:paraId="26729CFB" w14:textId="77777777" w:rsidTr="0005426E">
        <w:trPr>
          <w:trHeight w:val="32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FECD" w14:textId="77777777" w:rsidR="006E54A2" w:rsidRPr="0005426E" w:rsidRDefault="00A50E8B" w:rsidP="006E54A2">
            <w:pPr>
              <w:rPr>
                <w:rFonts w:ascii="Adobe Hebrew" w:eastAsia="Times New Roman" w:hAnsi="Adobe Hebrew" w:cs="Adobe Hebrew"/>
                <w:color w:val="0563C1"/>
                <w:sz w:val="16"/>
                <w:szCs w:val="16"/>
                <w:u w:val="single"/>
              </w:rPr>
            </w:pPr>
            <w:hyperlink r:id="rId108" w:history="1">
              <w:r w:rsidR="006E54A2" w:rsidRPr="0005426E">
                <w:rPr>
                  <w:rFonts w:ascii="Adobe Hebrew" w:eastAsia="Times New Roman" w:hAnsi="Adobe Hebrew" w:cs="Adobe Hebrew" w:hint="cs"/>
                  <w:color w:val="0563C1"/>
                  <w:sz w:val="16"/>
                  <w:szCs w:val="16"/>
                  <w:u w:val="single"/>
                </w:rPr>
                <w:t>CG13398</w:t>
              </w:r>
            </w:hyperlink>
          </w:p>
        </w:tc>
        <w:tc>
          <w:tcPr>
            <w:tcW w:w="2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008C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AGTTAGCATGCCCGTTGC</w:t>
            </w:r>
          </w:p>
        </w:tc>
        <w:tc>
          <w:tcPr>
            <w:tcW w:w="2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E14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GCTATCCATTTGATCTGCTC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92F8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ACAATTGCGTTCTGTCGGG</w:t>
            </w:r>
          </w:p>
        </w:tc>
        <w:tc>
          <w:tcPr>
            <w:tcW w:w="6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3233" w14:textId="77777777" w:rsidR="006E54A2" w:rsidRPr="0005426E" w:rsidRDefault="006E54A2" w:rsidP="006E54A2">
            <w:pPr>
              <w:rPr>
                <w:rFonts w:ascii="Adobe Hebrew" w:eastAsia="Times New Roman" w:hAnsi="Adobe Hebrew" w:cs="Adobe Hebrew"/>
                <w:color w:val="000000"/>
                <w:sz w:val="16"/>
                <w:szCs w:val="16"/>
              </w:rPr>
            </w:pPr>
            <w:r w:rsidRPr="0005426E">
              <w:rPr>
                <w:rFonts w:ascii="Adobe Hebrew" w:eastAsia="Times New Roman" w:hAnsi="Adobe Hebrew" w:cs="Adobe Hebrew" w:hint="cs"/>
                <w:color w:val="000000"/>
                <w:sz w:val="16"/>
                <w:szCs w:val="16"/>
              </w:rPr>
              <w:t>CTAACAAATCTTGTGGCCACTG</w:t>
            </w:r>
          </w:p>
        </w:tc>
      </w:tr>
    </w:tbl>
    <w:p w14:paraId="15FD037B" w14:textId="77777777" w:rsidR="00383C90" w:rsidRPr="0005426E" w:rsidRDefault="00A50E8B">
      <w:pPr>
        <w:rPr>
          <w:rFonts w:ascii="Adobe Hebrew" w:hAnsi="Adobe Hebrew" w:cs="Adobe Hebrew"/>
          <w:sz w:val="16"/>
          <w:szCs w:val="16"/>
        </w:rPr>
      </w:pPr>
    </w:p>
    <w:sectPr w:rsidR="00383C90" w:rsidRPr="0005426E" w:rsidSect="006E54A2">
      <w:footerReference w:type="even" r:id="rId109"/>
      <w:footerReference w:type="default" r:id="rId1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4EE403" w14:textId="77777777" w:rsidR="00A50E8B" w:rsidRDefault="00A50E8B" w:rsidP="00730C35">
      <w:r>
        <w:separator/>
      </w:r>
    </w:p>
  </w:endnote>
  <w:endnote w:type="continuationSeparator" w:id="0">
    <w:p w14:paraId="09005C48" w14:textId="77777777" w:rsidR="00A50E8B" w:rsidRDefault="00A50E8B" w:rsidP="00730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Hebrew">
    <w:panose1 w:val="02040503050201020203"/>
    <w:charset w:val="B1"/>
    <w:family w:val="roman"/>
    <w:notTrueType/>
    <w:pitch w:val="variable"/>
    <w:sig w:usb0="8000086F" w:usb1="4000204A" w:usb2="00000000" w:usb3="00000000" w:csb0="0000002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104906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394DB2" w14:textId="741A38DE" w:rsidR="00730C35" w:rsidRDefault="00730C35" w:rsidP="00730C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EF0FAD" w14:textId="77777777" w:rsidR="00730C35" w:rsidRDefault="00730C35" w:rsidP="00730C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052428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014E385" w14:textId="248F9985" w:rsidR="00730C35" w:rsidRDefault="00730C35" w:rsidP="00730C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A37D91" w14:textId="77777777" w:rsidR="00730C35" w:rsidRDefault="00730C35" w:rsidP="00730C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07607F" w14:textId="77777777" w:rsidR="00A50E8B" w:rsidRDefault="00A50E8B" w:rsidP="00730C35">
      <w:r>
        <w:separator/>
      </w:r>
    </w:p>
  </w:footnote>
  <w:footnote w:type="continuationSeparator" w:id="0">
    <w:p w14:paraId="1C1A050D" w14:textId="77777777" w:rsidR="00A50E8B" w:rsidRDefault="00A50E8B" w:rsidP="00730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4A2"/>
    <w:rsid w:val="00030D53"/>
    <w:rsid w:val="00035C8A"/>
    <w:rsid w:val="0005426E"/>
    <w:rsid w:val="00075003"/>
    <w:rsid w:val="00143FFC"/>
    <w:rsid w:val="00190E26"/>
    <w:rsid w:val="00275E39"/>
    <w:rsid w:val="002C5F01"/>
    <w:rsid w:val="002D4C71"/>
    <w:rsid w:val="00354A90"/>
    <w:rsid w:val="003B23A9"/>
    <w:rsid w:val="003E6E78"/>
    <w:rsid w:val="004E7094"/>
    <w:rsid w:val="0054367D"/>
    <w:rsid w:val="00575045"/>
    <w:rsid w:val="00585F05"/>
    <w:rsid w:val="005B4E9C"/>
    <w:rsid w:val="005C03C1"/>
    <w:rsid w:val="006458B7"/>
    <w:rsid w:val="00646150"/>
    <w:rsid w:val="006B0ADF"/>
    <w:rsid w:val="006E54A2"/>
    <w:rsid w:val="00730C35"/>
    <w:rsid w:val="00797B65"/>
    <w:rsid w:val="00825AC6"/>
    <w:rsid w:val="008C66E2"/>
    <w:rsid w:val="008D2C6A"/>
    <w:rsid w:val="00973F8C"/>
    <w:rsid w:val="009E4366"/>
    <w:rsid w:val="00A244FB"/>
    <w:rsid w:val="00A50E8B"/>
    <w:rsid w:val="00AC2CEE"/>
    <w:rsid w:val="00B0150D"/>
    <w:rsid w:val="00B366DF"/>
    <w:rsid w:val="00B52D4E"/>
    <w:rsid w:val="00B831AD"/>
    <w:rsid w:val="00BA6941"/>
    <w:rsid w:val="00BE0901"/>
    <w:rsid w:val="00C01471"/>
    <w:rsid w:val="00C3248E"/>
    <w:rsid w:val="00C53CE3"/>
    <w:rsid w:val="00C71EF3"/>
    <w:rsid w:val="00CE7256"/>
    <w:rsid w:val="00CF32E5"/>
    <w:rsid w:val="00D30598"/>
    <w:rsid w:val="00D45366"/>
    <w:rsid w:val="00D50DB7"/>
    <w:rsid w:val="00D7189A"/>
    <w:rsid w:val="00DE2ACD"/>
    <w:rsid w:val="00DF2BAC"/>
    <w:rsid w:val="00E45066"/>
    <w:rsid w:val="00E514EF"/>
    <w:rsid w:val="00E661F2"/>
    <w:rsid w:val="00F511AC"/>
    <w:rsid w:val="00F5206C"/>
    <w:rsid w:val="00FE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306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E54A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E54A2"/>
    <w:rPr>
      <w:color w:val="954F72"/>
      <w:u w:val="single"/>
    </w:rPr>
  </w:style>
  <w:style w:type="paragraph" w:customStyle="1" w:styleId="font5">
    <w:name w:val="font5"/>
    <w:basedOn w:val="Normal"/>
    <w:rsid w:val="006E54A2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font6">
    <w:name w:val="font6"/>
    <w:basedOn w:val="Normal"/>
    <w:rsid w:val="006E54A2"/>
    <w:pPr>
      <w:spacing w:before="100" w:beforeAutospacing="1" w:after="100" w:afterAutospacing="1"/>
    </w:pPr>
    <w:rPr>
      <w:rFonts w:ascii="Calibri (Body)" w:hAnsi="Calibri (Body)" w:cs="Times New Roman"/>
      <w:color w:val="00B0F0"/>
    </w:rPr>
  </w:style>
  <w:style w:type="paragraph" w:customStyle="1" w:styleId="xl65">
    <w:name w:val="xl65"/>
    <w:basedOn w:val="Normal"/>
    <w:rsid w:val="006E54A2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6">
    <w:name w:val="xl66"/>
    <w:basedOn w:val="Normal"/>
    <w:rsid w:val="006E54A2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67">
    <w:name w:val="xl67"/>
    <w:basedOn w:val="Normal"/>
    <w:rsid w:val="006E54A2"/>
    <w:pPr>
      <w:spacing w:before="100" w:beforeAutospacing="1" w:after="100" w:afterAutospacing="1"/>
    </w:pPr>
    <w:rPr>
      <w:rFonts w:ascii="Times New Roman" w:hAnsi="Times New Roman" w:cs="Times New Roman"/>
      <w:b/>
      <w:bCs/>
    </w:rPr>
  </w:style>
  <w:style w:type="paragraph" w:customStyle="1" w:styleId="xl68">
    <w:name w:val="xl68"/>
    <w:basedOn w:val="Normal"/>
    <w:rsid w:val="006E54A2"/>
    <w:pPr>
      <w:spacing w:before="100" w:beforeAutospacing="1" w:after="100" w:afterAutospacing="1"/>
    </w:pPr>
    <w:rPr>
      <w:rFonts w:ascii="Times New Roman" w:hAnsi="Times New Roman" w:cs="Times New Roman"/>
      <w:color w:val="4472C4"/>
      <w:u w:val="single"/>
    </w:rPr>
  </w:style>
  <w:style w:type="paragraph" w:customStyle="1" w:styleId="xl69">
    <w:name w:val="xl69"/>
    <w:basedOn w:val="Normal"/>
    <w:rsid w:val="006E54A2"/>
    <w:pPr>
      <w:spacing w:before="100" w:beforeAutospacing="1" w:after="100" w:afterAutospacing="1"/>
    </w:pPr>
    <w:rPr>
      <w:rFonts w:ascii="Times New Roman" w:hAnsi="Times New Roman" w:cs="Times New Roman"/>
      <w:color w:val="0563C1"/>
      <w:u w:val="single"/>
    </w:rPr>
  </w:style>
  <w:style w:type="paragraph" w:customStyle="1" w:styleId="xl70">
    <w:name w:val="xl70"/>
    <w:basedOn w:val="Normal"/>
    <w:rsid w:val="006E54A2"/>
    <w:pPr>
      <w:spacing w:before="100" w:beforeAutospacing="1" w:after="100" w:afterAutospacing="1"/>
    </w:pPr>
    <w:rPr>
      <w:rFonts w:ascii="Calibri" w:hAnsi="Calibri" w:cs="Times New Roman"/>
      <w:b/>
      <w:bCs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0C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C35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0C3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C35"/>
  </w:style>
  <w:style w:type="character" w:styleId="PageNumber">
    <w:name w:val="page number"/>
    <w:basedOn w:val="DefaultParagraphFont"/>
    <w:uiPriority w:val="99"/>
    <w:semiHidden/>
    <w:unhideWhenUsed/>
    <w:rsid w:val="00730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801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flybase.org/reports/FBgn0283500" TargetMode="External"/><Relationship Id="rId21" Type="http://schemas.openxmlformats.org/officeDocument/2006/relationships/hyperlink" Target="http://flybase.org/reports/FBgn0026379" TargetMode="External"/><Relationship Id="rId42" Type="http://schemas.openxmlformats.org/officeDocument/2006/relationships/hyperlink" Target="http://flybase.org/reports/FBgn0263351" TargetMode="External"/><Relationship Id="rId47" Type="http://schemas.openxmlformats.org/officeDocument/2006/relationships/hyperlink" Target="http://flybase.org/reports/FBgn0265935" TargetMode="External"/><Relationship Id="rId63" Type="http://schemas.openxmlformats.org/officeDocument/2006/relationships/hyperlink" Target="http://flybase.org/reports/FBgn0031640" TargetMode="External"/><Relationship Id="rId68" Type="http://schemas.openxmlformats.org/officeDocument/2006/relationships/hyperlink" Target="http://flybase.org/reports/FBgn0261279" TargetMode="External"/><Relationship Id="rId84" Type="http://schemas.openxmlformats.org/officeDocument/2006/relationships/hyperlink" Target="http://flybase.org/reports/FBgn0086384" TargetMode="External"/><Relationship Id="rId89" Type="http://schemas.openxmlformats.org/officeDocument/2006/relationships/hyperlink" Target="http://flybase.org/reports/FBgn0033996" TargetMode="External"/><Relationship Id="rId112" Type="http://schemas.openxmlformats.org/officeDocument/2006/relationships/theme" Target="theme/theme1.xml"/><Relationship Id="rId16" Type="http://schemas.openxmlformats.org/officeDocument/2006/relationships/hyperlink" Target="http://flybase.org/reports/FBgn0039924" TargetMode="External"/><Relationship Id="rId107" Type="http://schemas.openxmlformats.org/officeDocument/2006/relationships/hyperlink" Target="http://flybase.org/reports/FBgn0020626" TargetMode="External"/><Relationship Id="rId11" Type="http://schemas.openxmlformats.org/officeDocument/2006/relationships/hyperlink" Target="http://flybase.org/reports/FBgn0028741" TargetMode="External"/><Relationship Id="rId32" Type="http://schemas.openxmlformats.org/officeDocument/2006/relationships/hyperlink" Target="http://flybase.org/reports/FBgn0003416" TargetMode="External"/><Relationship Id="rId37" Type="http://schemas.openxmlformats.org/officeDocument/2006/relationships/hyperlink" Target="http://flybase.org/reports/FBgn0010051" TargetMode="External"/><Relationship Id="rId53" Type="http://schemas.openxmlformats.org/officeDocument/2006/relationships/hyperlink" Target="http://flybase.org/reports/FBgn0035533" TargetMode="External"/><Relationship Id="rId58" Type="http://schemas.openxmlformats.org/officeDocument/2006/relationships/hyperlink" Target="http://flybase.org/reports/FBgn0053653" TargetMode="External"/><Relationship Id="rId74" Type="http://schemas.openxmlformats.org/officeDocument/2006/relationships/hyperlink" Target="http://flybase.org/reports/FBgn0265194" TargetMode="External"/><Relationship Id="rId79" Type="http://schemas.openxmlformats.org/officeDocument/2006/relationships/hyperlink" Target="http://flybase.org/reports/FBgn0010379" TargetMode="External"/><Relationship Id="rId102" Type="http://schemas.openxmlformats.org/officeDocument/2006/relationships/hyperlink" Target="http://flybase.org/reports/FBgn0030089" TargetMode="External"/><Relationship Id="rId5" Type="http://schemas.openxmlformats.org/officeDocument/2006/relationships/endnotes" Target="endnotes.xml"/><Relationship Id="rId90" Type="http://schemas.openxmlformats.org/officeDocument/2006/relationships/hyperlink" Target="http://flybase.org/reports/FBgn0034951" TargetMode="External"/><Relationship Id="rId95" Type="http://schemas.openxmlformats.org/officeDocument/2006/relationships/hyperlink" Target="http://flybase.org/reports/FBgn0032191" TargetMode="External"/><Relationship Id="rId22" Type="http://schemas.openxmlformats.org/officeDocument/2006/relationships/hyperlink" Target="http://flybase.org/reports/FBgn0034691" TargetMode="External"/><Relationship Id="rId27" Type="http://schemas.openxmlformats.org/officeDocument/2006/relationships/hyperlink" Target="http://flybase.org/reports/FBgn0030761" TargetMode="External"/><Relationship Id="rId43" Type="http://schemas.openxmlformats.org/officeDocument/2006/relationships/hyperlink" Target="http://flybase.org/reports/FBgn0266667" TargetMode="External"/><Relationship Id="rId48" Type="http://schemas.openxmlformats.org/officeDocument/2006/relationships/hyperlink" Target="http://flybase.org/reports/FBgn0000084" TargetMode="External"/><Relationship Id="rId64" Type="http://schemas.openxmlformats.org/officeDocument/2006/relationships/hyperlink" Target="http://flybase.org/reports/FBgn0032821" TargetMode="External"/><Relationship Id="rId69" Type="http://schemas.openxmlformats.org/officeDocument/2006/relationships/hyperlink" Target="http://flybase.org/reports/FBgn0002973" TargetMode="External"/><Relationship Id="rId80" Type="http://schemas.openxmlformats.org/officeDocument/2006/relationships/hyperlink" Target="http://flybase.org/reports/FBgn0020386" TargetMode="External"/><Relationship Id="rId85" Type="http://schemas.openxmlformats.org/officeDocument/2006/relationships/hyperlink" Target="http://flybase.org/reports/FBgn0043362" TargetMode="External"/><Relationship Id="rId12" Type="http://schemas.openxmlformats.org/officeDocument/2006/relationships/hyperlink" Target="http://flybase.org/reports/FBgn0004373" TargetMode="External"/><Relationship Id="rId17" Type="http://schemas.openxmlformats.org/officeDocument/2006/relationships/hyperlink" Target="http://flybase.org/reports/FBgn0028497" TargetMode="External"/><Relationship Id="rId33" Type="http://schemas.openxmlformats.org/officeDocument/2006/relationships/hyperlink" Target="http://flybase.org/reports/FBgn0004611" TargetMode="External"/><Relationship Id="rId38" Type="http://schemas.openxmlformats.org/officeDocument/2006/relationships/hyperlink" Target="http://flybase.org/reports/FBgn0086372" TargetMode="External"/><Relationship Id="rId59" Type="http://schemas.openxmlformats.org/officeDocument/2006/relationships/hyperlink" Target="http://flybase.org/reports/FBgn0265042" TargetMode="External"/><Relationship Id="rId103" Type="http://schemas.openxmlformats.org/officeDocument/2006/relationships/hyperlink" Target="http://flybase.org/reports/FBgn0027569" TargetMode="External"/><Relationship Id="rId108" Type="http://schemas.openxmlformats.org/officeDocument/2006/relationships/hyperlink" Target="http://flybase.org/reports/FBgn0032042" TargetMode="External"/><Relationship Id="rId54" Type="http://schemas.openxmlformats.org/officeDocument/2006/relationships/hyperlink" Target="http://flybase.org/reports/FBgn0011570" TargetMode="External"/><Relationship Id="rId70" Type="http://schemas.openxmlformats.org/officeDocument/2006/relationships/hyperlink" Target="http://flybase.org/reports/FBgn0015296" TargetMode="External"/><Relationship Id="rId75" Type="http://schemas.openxmlformats.org/officeDocument/2006/relationships/hyperlink" Target="http://flybase.org/reports/FBgn0031534" TargetMode="External"/><Relationship Id="rId91" Type="http://schemas.openxmlformats.org/officeDocument/2006/relationships/hyperlink" Target="http://flybase.org/reports/FBgn0025381" TargetMode="External"/><Relationship Id="rId96" Type="http://schemas.openxmlformats.org/officeDocument/2006/relationships/hyperlink" Target="http://flybase.org/reports/FBgn0052758" TargetMode="External"/><Relationship Id="rId1" Type="http://schemas.openxmlformats.org/officeDocument/2006/relationships/styles" Target="styles.xml"/><Relationship Id="rId6" Type="http://schemas.openxmlformats.org/officeDocument/2006/relationships/hyperlink" Target="http://flybase.org/reports/FBgn0020622" TargetMode="External"/><Relationship Id="rId15" Type="http://schemas.openxmlformats.org/officeDocument/2006/relationships/hyperlink" Target="http://flybase.org/reports/FBgn0015278" TargetMode="External"/><Relationship Id="rId23" Type="http://schemas.openxmlformats.org/officeDocument/2006/relationships/hyperlink" Target="http://flybase.org/reports/FBgn0036058" TargetMode="External"/><Relationship Id="rId28" Type="http://schemas.openxmlformats.org/officeDocument/2006/relationships/hyperlink" Target="http://flybase.org/reports/FBgn0036273" TargetMode="External"/><Relationship Id="rId36" Type="http://schemas.openxmlformats.org/officeDocument/2006/relationships/hyperlink" Target="http://flybase.org/reports/FBgn0027872" TargetMode="External"/><Relationship Id="rId49" Type="http://schemas.openxmlformats.org/officeDocument/2006/relationships/hyperlink" Target="http://flybase.org/reports/FBgn0030749" TargetMode="External"/><Relationship Id="rId57" Type="http://schemas.openxmlformats.org/officeDocument/2006/relationships/hyperlink" Target="http://flybase.org/reports/FBgn0026179" TargetMode="External"/><Relationship Id="rId106" Type="http://schemas.openxmlformats.org/officeDocument/2006/relationships/hyperlink" Target="http://flybase.org/reports/FBgn0033402" TargetMode="External"/><Relationship Id="rId10" Type="http://schemas.openxmlformats.org/officeDocument/2006/relationships/hyperlink" Target="http://flybase.org/reports/FBgn0015277" TargetMode="External"/><Relationship Id="rId31" Type="http://schemas.openxmlformats.org/officeDocument/2006/relationships/hyperlink" Target="http://flybase.org/reports/FBgn0262738" TargetMode="External"/><Relationship Id="rId44" Type="http://schemas.openxmlformats.org/officeDocument/2006/relationships/hyperlink" Target="http://flybase.org/reports/FBgn0028582" TargetMode="External"/><Relationship Id="rId52" Type="http://schemas.openxmlformats.org/officeDocument/2006/relationships/hyperlink" Target="http://flybase.org/reports/FBgn0038659" TargetMode="External"/><Relationship Id="rId60" Type="http://schemas.openxmlformats.org/officeDocument/2006/relationships/hyperlink" Target="http://flybase.org/reports/FBgn0086779" TargetMode="External"/><Relationship Id="rId65" Type="http://schemas.openxmlformats.org/officeDocument/2006/relationships/hyperlink" Target="http://flybase.org/reports/FBgn0031990" TargetMode="External"/><Relationship Id="rId73" Type="http://schemas.openxmlformats.org/officeDocument/2006/relationships/hyperlink" Target="http://flybase.org/reports/FBgn0259923" TargetMode="External"/><Relationship Id="rId78" Type="http://schemas.openxmlformats.org/officeDocument/2006/relationships/hyperlink" Target="http://flybase.org/reports/FBgn0004387" TargetMode="External"/><Relationship Id="rId81" Type="http://schemas.openxmlformats.org/officeDocument/2006/relationships/hyperlink" Target="http://flybase.org/reports/FBgn0035498" TargetMode="External"/><Relationship Id="rId86" Type="http://schemas.openxmlformats.org/officeDocument/2006/relationships/hyperlink" Target="http://flybase.org/reports/FBgn0034585" TargetMode="External"/><Relationship Id="rId94" Type="http://schemas.openxmlformats.org/officeDocument/2006/relationships/hyperlink" Target="http://flybase.org/reports/FBgn0034265" TargetMode="External"/><Relationship Id="rId99" Type="http://schemas.openxmlformats.org/officeDocument/2006/relationships/hyperlink" Target="http://flybase.org/reports/FBgn0032246" TargetMode="External"/><Relationship Id="rId101" Type="http://schemas.openxmlformats.org/officeDocument/2006/relationships/hyperlink" Target="http://flybase.org/reports/FBgn0085428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flybase.org/reports/FBgn0015279" TargetMode="External"/><Relationship Id="rId13" Type="http://schemas.openxmlformats.org/officeDocument/2006/relationships/hyperlink" Target="http://flybase.org/reports/FBgn0016984" TargetMode="External"/><Relationship Id="rId18" Type="http://schemas.openxmlformats.org/officeDocument/2006/relationships/hyperlink" Target="http://flybase.org/reports/FBgn0023508" TargetMode="External"/><Relationship Id="rId39" Type="http://schemas.openxmlformats.org/officeDocument/2006/relationships/hyperlink" Target="http://flybase.org/reports/FBgn0000017" TargetMode="External"/><Relationship Id="rId109" Type="http://schemas.openxmlformats.org/officeDocument/2006/relationships/footer" Target="footer1.xml"/><Relationship Id="rId34" Type="http://schemas.openxmlformats.org/officeDocument/2006/relationships/hyperlink" Target="http://flybase.org/reports/FBgn0267975" TargetMode="External"/><Relationship Id="rId50" Type="http://schemas.openxmlformats.org/officeDocument/2006/relationships/hyperlink" Target="http://flybase.org/reports/FBgn0034577" TargetMode="External"/><Relationship Id="rId55" Type="http://schemas.openxmlformats.org/officeDocument/2006/relationships/hyperlink" Target="http://flybase.org/reports/FBgn0003392" TargetMode="External"/><Relationship Id="rId76" Type="http://schemas.openxmlformats.org/officeDocument/2006/relationships/hyperlink" Target="http://flybase.org/reports/FBgn0040475" TargetMode="External"/><Relationship Id="rId97" Type="http://schemas.openxmlformats.org/officeDocument/2006/relationships/hyperlink" Target="http://flybase.org/reports/FBgn0038065" TargetMode="External"/><Relationship Id="rId104" Type="http://schemas.openxmlformats.org/officeDocument/2006/relationships/hyperlink" Target="http://flybase.org/reports/FBgn0030141" TargetMode="External"/><Relationship Id="rId7" Type="http://schemas.openxmlformats.org/officeDocument/2006/relationships/hyperlink" Target="http://flybase.org/reports/FBgn0037339" TargetMode="External"/><Relationship Id="rId71" Type="http://schemas.openxmlformats.org/officeDocument/2006/relationships/hyperlink" Target="http://flybase.org/reports/FBgn0052677" TargetMode="External"/><Relationship Id="rId92" Type="http://schemas.openxmlformats.org/officeDocument/2006/relationships/hyperlink" Target="http://flybase.org/reports/FBgn0039955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flybase.org/reports/FBgn0031611" TargetMode="External"/><Relationship Id="rId24" Type="http://schemas.openxmlformats.org/officeDocument/2006/relationships/hyperlink" Target="http://flybase.org/reports/FBgn0038890" TargetMode="External"/><Relationship Id="rId40" Type="http://schemas.openxmlformats.org/officeDocument/2006/relationships/hyperlink" Target="http://flybase.org/reports/FBgn0011726" TargetMode="External"/><Relationship Id="rId45" Type="http://schemas.openxmlformats.org/officeDocument/2006/relationships/hyperlink" Target="http://flybase.org/reports/FBgn0027356" TargetMode="External"/><Relationship Id="rId66" Type="http://schemas.openxmlformats.org/officeDocument/2006/relationships/hyperlink" Target="http://flybase.org/reports/FBgn0013563" TargetMode="External"/><Relationship Id="rId87" Type="http://schemas.openxmlformats.org/officeDocument/2006/relationships/hyperlink" Target="http://flybase.org/reports/FBgn0026369" TargetMode="External"/><Relationship Id="rId110" Type="http://schemas.openxmlformats.org/officeDocument/2006/relationships/footer" Target="footer2.xml"/><Relationship Id="rId61" Type="http://schemas.openxmlformats.org/officeDocument/2006/relationships/hyperlink" Target="http://flybase.org/reports/FBgn0262516" TargetMode="External"/><Relationship Id="rId82" Type="http://schemas.openxmlformats.org/officeDocument/2006/relationships/hyperlink" Target="http://flybase.org/reports/FBgn0036688" TargetMode="External"/><Relationship Id="rId19" Type="http://schemas.openxmlformats.org/officeDocument/2006/relationships/hyperlink" Target="http://flybase.org/reports/FBgn0030735" TargetMode="External"/><Relationship Id="rId14" Type="http://schemas.openxmlformats.org/officeDocument/2006/relationships/hyperlink" Target="http://flybase.org/reports/FBgn0267350" TargetMode="External"/><Relationship Id="rId30" Type="http://schemas.openxmlformats.org/officeDocument/2006/relationships/hyperlink" Target="http://flybase.org/reports/FBgn0259166" TargetMode="External"/><Relationship Id="rId35" Type="http://schemas.openxmlformats.org/officeDocument/2006/relationships/hyperlink" Target="http://flybase.org/reports/FBgn0003218" TargetMode="External"/><Relationship Id="rId56" Type="http://schemas.openxmlformats.org/officeDocument/2006/relationships/hyperlink" Target="http://flybase.org/reports/FBgn0051158" TargetMode="External"/><Relationship Id="rId77" Type="http://schemas.openxmlformats.org/officeDocument/2006/relationships/hyperlink" Target="http://flybase.org/reports/FBgn0032005" TargetMode="External"/><Relationship Id="rId100" Type="http://schemas.openxmlformats.org/officeDocument/2006/relationships/hyperlink" Target="http://flybase.org/reports/FBgn0035850" TargetMode="External"/><Relationship Id="rId105" Type="http://schemas.openxmlformats.org/officeDocument/2006/relationships/hyperlink" Target="http://flybase.org/reports/FBgn0267378" TargetMode="External"/><Relationship Id="rId8" Type="http://schemas.openxmlformats.org/officeDocument/2006/relationships/hyperlink" Target="http://flybase.org/reports/FBgn0034789" TargetMode="External"/><Relationship Id="rId51" Type="http://schemas.openxmlformats.org/officeDocument/2006/relationships/hyperlink" Target="http://flybase.org/reports/FBgn0011661" TargetMode="External"/><Relationship Id="rId72" Type="http://schemas.openxmlformats.org/officeDocument/2006/relationships/hyperlink" Target="http://flybase.org/reports/FBgn0033463" TargetMode="External"/><Relationship Id="rId93" Type="http://schemas.openxmlformats.org/officeDocument/2006/relationships/hyperlink" Target="http://flybase.org/reports/FBgn0261064" TargetMode="External"/><Relationship Id="rId98" Type="http://schemas.openxmlformats.org/officeDocument/2006/relationships/hyperlink" Target="http://flybase.org/reports/FBgn0032499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://flybase.org/reports/FBgn0025742" TargetMode="External"/><Relationship Id="rId46" Type="http://schemas.openxmlformats.org/officeDocument/2006/relationships/hyperlink" Target="http://flybase.org/reports/FBgn0000319" TargetMode="External"/><Relationship Id="rId67" Type="http://schemas.openxmlformats.org/officeDocument/2006/relationships/hyperlink" Target="http://flybase.org/reports/FBgn0004583" TargetMode="External"/><Relationship Id="rId20" Type="http://schemas.openxmlformats.org/officeDocument/2006/relationships/hyperlink" Target="http://flybase.org/reports/FBgn0035945" TargetMode="External"/><Relationship Id="rId41" Type="http://schemas.openxmlformats.org/officeDocument/2006/relationships/hyperlink" Target="http://flybase.org/reports/FBgn0024814" TargetMode="External"/><Relationship Id="rId62" Type="http://schemas.openxmlformats.org/officeDocument/2006/relationships/hyperlink" Target="http://flybase.org/reports/FBgn0261385" TargetMode="External"/><Relationship Id="rId83" Type="http://schemas.openxmlformats.org/officeDocument/2006/relationships/hyperlink" Target="http://flybase.org/reports/FBgn0037702" TargetMode="External"/><Relationship Id="rId88" Type="http://schemas.openxmlformats.org/officeDocument/2006/relationships/hyperlink" Target="http://flybase.org/reports/FBgn0031450" TargetMode="External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378</Words>
  <Characters>13558</Characters>
  <Application>Microsoft Office Word</Application>
  <DocSecurity>0</DocSecurity>
  <Lines>112</Lines>
  <Paragraphs>31</Paragraphs>
  <ScaleCrop>false</ScaleCrop>
  <Company/>
  <LinksUpToDate>false</LinksUpToDate>
  <CharactersWithSpaces>1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Trivedi</dc:creator>
  <cp:keywords/>
  <dc:description/>
  <cp:lastModifiedBy>Raghu Padinjat</cp:lastModifiedBy>
  <cp:revision>2</cp:revision>
  <dcterms:created xsi:type="dcterms:W3CDTF">2020-10-04T09:58:00Z</dcterms:created>
  <dcterms:modified xsi:type="dcterms:W3CDTF">2020-10-04T09:58:00Z</dcterms:modified>
</cp:coreProperties>
</file>